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240" w:after="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S1 226 faba bean varieties derived from different provinces of China.</w:t>
      </w:r>
    </w:p>
    <w:tbl>
      <w:tblPr>
        <w:tblW w:w="8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1108"/>
        <w:gridCol w:w="1328"/>
        <w:gridCol w:w="1048"/>
        <w:gridCol w:w="929"/>
        <w:gridCol w:w="1186"/>
        <w:gridCol w:w="1329"/>
        <w:gridCol w:w="938"/>
      </w:tblGrid>
      <w:tr>
        <w:trPr>
          <w:trHeight w:val="420" w:hRule="atLeast"/>
        </w:trPr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rial numb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nified national number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Variety nam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ource plac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rial numbe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nified national number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Variety nam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ource place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Old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0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may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husk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3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aimay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5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angle Niutab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estnut bean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ner Mongol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5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t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d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ner Mongol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enxi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0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ocal tree bean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ner Mongol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udu Yangyan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0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utabi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nchang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p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nxi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utabi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ush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seeds and long pod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angxian old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i wan Bai p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xi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rch yellow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shui Baiji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3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uanhuang Small grain specie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he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3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aocanba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zhong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5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pi dajiaob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nqi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74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Qinghai No.15 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nle Hongshui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5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tao red broad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6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hit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y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ash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d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8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-skinned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3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piga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8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aofe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onggouga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nji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ojiabaoga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nset Bi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may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5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ttle red-skinned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xia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1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anfe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9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xia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ji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5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enghu No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anchah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5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enghu No.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0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leaves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5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ng green husk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tongfu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54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xia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ongl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62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urple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xia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in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6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xia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yuan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69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njiang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69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njiang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4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7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njiang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hit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27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Big red bean 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0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0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8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can No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0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ebe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73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Qinghai No.13 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ebe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7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Qinghai No.12 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aimay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ner Mongolia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7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2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y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ner Mongolia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9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oy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2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ixian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9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may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1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uro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8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white ski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unshan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utabi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9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ukou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5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1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aian white ski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2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n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ntu Dal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ntu Xiaol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ongmi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</w:tr>
      <w:tr>
        <w:trPr>
          <w:trHeight w:val="5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urong white ski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skin and green heart bean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3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nguo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4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njiang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llow skin Tianjiqin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7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angba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ianzhong big white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llow skin Xiyeqin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3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8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tive specie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4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ngti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8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ngbochu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4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hite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8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ongz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4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liao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0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ihua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4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 bean 83-3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1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imenqin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1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10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4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Qinghai 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10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tang green bean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7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1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ocal March yellow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8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1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uobanqing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9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zu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2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Buddh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9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uhu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3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qingpi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hu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95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ikin native specie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38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ighland barley broad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0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mall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39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0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ang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0" w:name="_GoBack"/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0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</w:t>
            </w:r>
            <w:bookmarkEnd w:id="0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2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aita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green husk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2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ongzhuang small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k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2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aohuangshan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3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eban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29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owan green husk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aofanl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ongzhuang white sk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43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owan white ski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5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hu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angx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5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uddh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hu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6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outh slope small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angx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3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uppy bean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angx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ban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51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yi large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3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8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nzhong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fanzao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8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njiao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qi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48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nzhong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5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6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6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enqiao Baipi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6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iejia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ntong Sanbai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7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ongcan No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6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ater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0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 890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faba bean -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2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eiyuang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een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inliang Canxu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0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d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5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eiyuan Maya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anhua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's temple ditch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m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ang maya xuan(Redskins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42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nxian Yangyan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r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3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nhega bean1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ig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6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angjiako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5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m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8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ongqing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bai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izho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8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ongqing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6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bao White ski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8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incan No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8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otai soy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nsu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58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ongqing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anhe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63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uoyang daqinghu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hu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7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luchong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63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efei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hui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oke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63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xian Fushou Local faba bea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8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oqing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63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Jinchuan local faba bean 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390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8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ongzi Dabai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631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Emei faba bean 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chuan</w:t>
            </w:r>
          </w:p>
        </w:tc>
      </w:tr>
      <w:tr>
        <w:trPr>
          <w:trHeight w:val="5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angchuan green leaves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0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1 hao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9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mi-soy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02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79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gu 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285" w:hRule="atLeast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30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  <w:tr>
        <w:trPr>
          <w:trHeight w:val="300" w:hRule="atLeast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1805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aba bean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xi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6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0000285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 No.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ai</w:t>
            </w:r>
          </w:p>
        </w:tc>
      </w:tr>
    </w:tbl>
    <w:p>
      <w:pPr>
        <w:pStyle w:val="Normal"/>
        <w:snapToGrid w:val="false"/>
        <w:spacing w:lineRule="auto" w:line="480" w:before="240" w:after="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3"/>
      <w:szCs w:val="13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107">
    <w:name w:val="xl107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3"/>
      <w:szCs w:val="13"/>
    </w:rPr>
  </w:style>
  <w:style w:type="paragraph" w:styleId="Xl108">
    <w:name w:val="xl108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3"/>
      <w:szCs w:val="13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3"/>
      <w:szCs w:val="13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13"/>
      <w:szCs w:val="13"/>
    </w:rPr>
  </w:style>
  <w:style w:type="paragraph" w:styleId="Xl111">
    <w:name w:val="xl11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13"/>
      <w:szCs w:val="13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3:16:00Z</dcterms:created>
  <dc:creator>dreamsummit</dc:creator>
  <dc:description/>
  <dc:language>en-US</dc:language>
  <cp:lastModifiedBy>侯万伟</cp:lastModifiedBy>
  <dcterms:modified xsi:type="dcterms:W3CDTF">2022-04-12T1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